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507F" w:rsidRPr="00C41535" w:rsidRDefault="0058507F" w:rsidP="0058507F">
      <w:pPr>
        <w:pStyle w:val="Caption"/>
        <w:keepNext/>
        <w:rPr>
          <w:b w:val="0"/>
          <w:color w:val="auto"/>
          <w:sz w:val="24"/>
          <w:szCs w:val="24"/>
        </w:rPr>
      </w:pPr>
      <w:r w:rsidRPr="00C41535">
        <w:rPr>
          <w:b w:val="0"/>
          <w:color w:val="auto"/>
          <w:sz w:val="24"/>
          <w:szCs w:val="24"/>
        </w:rPr>
        <w:t xml:space="preserve">Table </w:t>
      </w:r>
      <w:r w:rsidR="009348D5" w:rsidRPr="00C41535">
        <w:rPr>
          <w:b w:val="0"/>
          <w:color w:val="auto"/>
          <w:sz w:val="24"/>
          <w:szCs w:val="24"/>
        </w:rPr>
        <w:t>S1</w:t>
      </w:r>
      <w:r w:rsidRPr="00C41535">
        <w:rPr>
          <w:b w:val="0"/>
          <w:color w:val="auto"/>
          <w:sz w:val="24"/>
          <w:szCs w:val="24"/>
        </w:rPr>
        <w:t xml:space="preserve">: Significantly different </w:t>
      </w:r>
      <w:r w:rsidR="00C41535">
        <w:rPr>
          <w:b w:val="0"/>
          <w:color w:val="auto"/>
          <w:sz w:val="24"/>
          <w:szCs w:val="24"/>
        </w:rPr>
        <w:t xml:space="preserve">bacteria at genus level </w:t>
      </w:r>
      <w:r w:rsidRPr="00C41535">
        <w:rPr>
          <w:b w:val="0"/>
          <w:color w:val="auto"/>
          <w:sz w:val="24"/>
          <w:szCs w:val="24"/>
        </w:rPr>
        <w:t>between Biom and Dom solid waste</w:t>
      </w:r>
    </w:p>
    <w:tbl>
      <w:tblPr>
        <w:tblW w:w="816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2580"/>
        <w:gridCol w:w="1680"/>
        <w:gridCol w:w="1460"/>
        <w:gridCol w:w="1320"/>
      </w:tblGrid>
      <w:tr w:rsidR="005460F6" w:rsidRPr="00C41535" w:rsidTr="005460F6">
        <w:trPr>
          <w:trHeight w:val="300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/N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Genera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Mean_ Biom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0F6" w:rsidRPr="00C41535" w:rsidRDefault="008C6894" w:rsidP="005460F6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mean </w:t>
            </w:r>
            <w:r w:rsidRPr="00C4153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Dom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5_genus_incertae_sedis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426508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941834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6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fipia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52E-0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idingimona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97E-0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kkermansia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69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0976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lkalimona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84E-0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llofusti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53E-0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aeroplasma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43E-0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9943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aerotruncu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664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9628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oxynatronum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04E-0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26E-0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4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topobium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54E-0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20E-0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4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uganella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4949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94E-0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ordonibacter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967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78E-0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aematobacter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53E-0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aliangium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04477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2172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aliscomenobacter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5866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5752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alothiobacillu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7394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41E-0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Janthinobacterium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30E-0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ewinella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6598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2586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assilia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95E-0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07E-0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icrocella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57E-0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22E-0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illisia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989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18E-0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Oligella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2515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9459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eptoniphilu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407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erlucidibaca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8357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72E-0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ropionivibrio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55E-0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66E-0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seudorhodoferax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064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chlesneria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14E-0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26E-0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olimona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09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24E-0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phingobium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19523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2952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8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porobacter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33082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549611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8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porosalibacterium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40E-0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ulfuritalea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25E-0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Waddlia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566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76E-0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5460F6" w:rsidRPr="00C41535" w:rsidTr="005460F6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Xiphinematobacter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7762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94E-0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</w:tbl>
    <w:p w:rsidR="0058507F" w:rsidRPr="00C41535" w:rsidRDefault="0058507F"/>
    <w:p w:rsidR="009348D5" w:rsidRPr="00C41535" w:rsidRDefault="009348D5"/>
    <w:p w:rsidR="0058507F" w:rsidRPr="00C41535" w:rsidRDefault="0058507F" w:rsidP="0058507F">
      <w:pPr>
        <w:pStyle w:val="Caption"/>
        <w:keepNext/>
        <w:rPr>
          <w:b w:val="0"/>
          <w:color w:val="auto"/>
          <w:sz w:val="24"/>
          <w:szCs w:val="24"/>
        </w:rPr>
      </w:pPr>
      <w:r w:rsidRPr="00C41535">
        <w:rPr>
          <w:b w:val="0"/>
          <w:color w:val="auto"/>
          <w:sz w:val="24"/>
          <w:szCs w:val="24"/>
        </w:rPr>
        <w:lastRenderedPageBreak/>
        <w:t xml:space="preserve">Table </w:t>
      </w:r>
      <w:r w:rsidR="009348D5" w:rsidRPr="00C41535">
        <w:rPr>
          <w:b w:val="0"/>
          <w:color w:val="auto"/>
          <w:sz w:val="24"/>
          <w:szCs w:val="24"/>
        </w:rPr>
        <w:t>S</w:t>
      </w:r>
      <w:r w:rsidRPr="00C41535">
        <w:rPr>
          <w:b w:val="0"/>
          <w:color w:val="auto"/>
          <w:sz w:val="24"/>
          <w:szCs w:val="24"/>
        </w:rPr>
        <w:fldChar w:fldCharType="begin"/>
      </w:r>
      <w:r w:rsidRPr="00C41535">
        <w:rPr>
          <w:b w:val="0"/>
          <w:color w:val="auto"/>
          <w:sz w:val="24"/>
          <w:szCs w:val="24"/>
        </w:rPr>
        <w:instrText xml:space="preserve"> SEQ Table \* ARABIC </w:instrText>
      </w:r>
      <w:r w:rsidRPr="00C41535">
        <w:rPr>
          <w:b w:val="0"/>
          <w:color w:val="auto"/>
          <w:sz w:val="24"/>
          <w:szCs w:val="24"/>
        </w:rPr>
        <w:fldChar w:fldCharType="separate"/>
      </w:r>
      <w:r w:rsidR="005460F6" w:rsidRPr="00C41535">
        <w:rPr>
          <w:b w:val="0"/>
          <w:noProof/>
          <w:color w:val="auto"/>
          <w:sz w:val="24"/>
          <w:szCs w:val="24"/>
        </w:rPr>
        <w:t>2</w:t>
      </w:r>
      <w:r w:rsidRPr="00C41535">
        <w:rPr>
          <w:b w:val="0"/>
          <w:color w:val="auto"/>
          <w:sz w:val="24"/>
          <w:szCs w:val="24"/>
        </w:rPr>
        <w:fldChar w:fldCharType="end"/>
      </w:r>
      <w:r w:rsidRPr="00C41535">
        <w:rPr>
          <w:b w:val="0"/>
          <w:color w:val="auto"/>
          <w:sz w:val="24"/>
          <w:szCs w:val="24"/>
        </w:rPr>
        <w:t>: Significantly different bacteria</w:t>
      </w:r>
      <w:r w:rsidR="00C41535">
        <w:rPr>
          <w:b w:val="0"/>
          <w:color w:val="auto"/>
          <w:sz w:val="24"/>
          <w:szCs w:val="24"/>
        </w:rPr>
        <w:t xml:space="preserve"> at </w:t>
      </w:r>
      <w:r w:rsidRPr="00C41535">
        <w:rPr>
          <w:b w:val="0"/>
          <w:color w:val="auto"/>
          <w:sz w:val="24"/>
          <w:szCs w:val="24"/>
        </w:rPr>
        <w:t>gen</w:t>
      </w:r>
      <w:r w:rsidR="00C41535">
        <w:rPr>
          <w:b w:val="0"/>
          <w:color w:val="auto"/>
          <w:sz w:val="24"/>
          <w:szCs w:val="24"/>
        </w:rPr>
        <w:t>us level</w:t>
      </w:r>
      <w:r w:rsidRPr="00C41535">
        <w:rPr>
          <w:b w:val="0"/>
          <w:color w:val="auto"/>
          <w:sz w:val="24"/>
          <w:szCs w:val="24"/>
        </w:rPr>
        <w:t xml:space="preserve"> between Biom and FecD wastes</w:t>
      </w:r>
    </w:p>
    <w:tbl>
      <w:tblPr>
        <w:tblW w:w="919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3479"/>
        <w:gridCol w:w="1500"/>
        <w:gridCol w:w="1380"/>
        <w:gridCol w:w="960"/>
      </w:tblGrid>
      <w:tr w:rsidR="009348D5" w:rsidRPr="00C41535" w:rsidTr="009348D5">
        <w:trPr>
          <w:trHeight w:val="315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S/N</w:t>
            </w:r>
          </w:p>
        </w:tc>
        <w:tc>
          <w:tcPr>
            <w:tcW w:w="347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mean-Biom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Mean_FecD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p-</w:t>
            </w:r>
            <w:proofErr w:type="spellStart"/>
            <w:r w:rsidRPr="00C4153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val</w:t>
            </w:r>
            <w:proofErr w:type="spellEnd"/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4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5_genus_incertae_sedis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426508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50898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cetanaerobacterium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8354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4215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cetitomaculum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52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918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cetobacterium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9078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23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9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chromobact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13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cidaminobact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84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992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ciditerrimona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12349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1720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erococcu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164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99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ggregatibact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63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61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kkermansi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69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396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lgoriphagu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9986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682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ltererythrobact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08227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052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lterococcu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8282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21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aerobranc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94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aeromyxobact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43915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992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aeroplasm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43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848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aerostipe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924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938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aerovibrio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0503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343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quiflexum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0964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400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zospirillum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0388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889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zotobact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2422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59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acteriovorax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0783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39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4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acteroide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60456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50233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arnesiell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19362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5755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dellovibrio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16538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787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ifidobacteriu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0652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6558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lastopirellul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69471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6059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lauti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54857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9938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rachymona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5921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6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RC1_genera_incertae_sedi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52197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077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revibacillu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930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126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ulleidi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4759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5756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utyrivibrio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89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42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aldiline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98504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3671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ampylobacte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9429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78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aryophano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65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ellulomona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8233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214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ellulosilyticu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23429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4344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39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hlamydi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53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804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hondromyce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41040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935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lostridium_IV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9070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08451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lostridium_sensu_stricto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873783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93600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lostridium_XI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55667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2090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lostridium_XlV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7659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52026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lostridium_XlVb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94031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799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4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onexibact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50693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2573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oprobacillu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07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79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oprococcu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14616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6095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oxiell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8561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10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asani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1403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4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esulfocaps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8099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77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esulfomicrobium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752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422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esulfonatronum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61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esulfonispor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6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22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ialist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59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049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ore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23846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5643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ysgonomona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7374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304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lusimicrobium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84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627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nsif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99238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613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nterorhabdu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835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414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rysipelotrichaceae_incertae_sedi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5097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4627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thanoligenen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9818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963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ubacterium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03420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7166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uzeby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9583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836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aecalibacterium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03485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8598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erruginibact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0048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437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ilomicrobium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338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81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lavihumibact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4197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895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lavonifracto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6039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2738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eminicoccu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71810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4076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p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84759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765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aliangium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04477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502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alie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5979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542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aloferul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7227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21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elicobacte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7141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404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eliothrix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831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795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espelli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8396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405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olophag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9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06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owardell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02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287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80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Ilumatobact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97117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446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Indibact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0795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43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Inquilinu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1707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29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Isobaculum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2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93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Klebsiell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66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Kofleri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8307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achnospiracea_incertae_sedi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96834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85194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actobacillu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57602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4591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eviline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1234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37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itsuokell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3295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023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ogibacterium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1804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5088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annocysti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7578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045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atronincol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833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8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itrilirupto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24043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505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itrosomona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180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05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itrospir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93973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160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Oligell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2515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475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Ornithinibacillu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37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Oscillibact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31616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7248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apillibact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45100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6837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araeggerthell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2774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468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arapedobact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05020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6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araprevotell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2975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7986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asteuri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95961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3656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ediococcu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7114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845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eptococcu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4370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655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lanctomyce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860886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5344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lesiocysti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6522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44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orphyrobact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10413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596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orticoccu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2167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08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revotell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00583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5967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roteiniclasticu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028114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9208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roteiniphilum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0011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233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roteocatell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5090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47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seudobutyrivibrio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3165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754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seudoflavonifracto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1962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756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seudofulvimona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5865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312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seudoramibact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675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28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seudorhodoferax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064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3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usillimona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50281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121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yramidobact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98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632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121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Rhodopirellul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07949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0948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Robinsoniell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093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090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Roseburi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7876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51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Ruminococcu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70973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98733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alegentibact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153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040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alinibact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5228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187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alisaet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47224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95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andarakinorhabdu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8194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arcin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77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elenomona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13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432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harpe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1964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633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inomona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6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1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lacki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31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826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olitale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7221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15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partobacteria_genera_incertae_sedi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534560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713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phaerotilu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20E-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222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porobact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33082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92970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ubdoligranulum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2891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9158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hiohalophilu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3594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41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reponem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57472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0026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rueper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57353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312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uricibacte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94445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8832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Vampirovibrio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16248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9587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9348D5" w:rsidRPr="00C41535" w:rsidTr="009348D5">
        <w:trPr>
          <w:trHeight w:val="315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3479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Waddli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566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3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48D5" w:rsidRPr="00C41535" w:rsidRDefault="009348D5" w:rsidP="009348D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</w:tbl>
    <w:p w:rsidR="0058507F" w:rsidRPr="00C41535" w:rsidRDefault="0058507F"/>
    <w:p w:rsidR="0058507F" w:rsidRPr="00C41535" w:rsidRDefault="0058507F" w:rsidP="0058507F">
      <w:pPr>
        <w:pStyle w:val="Caption"/>
        <w:keepNext/>
        <w:rPr>
          <w:b w:val="0"/>
          <w:color w:val="auto"/>
          <w:sz w:val="24"/>
          <w:szCs w:val="24"/>
        </w:rPr>
      </w:pPr>
      <w:r w:rsidRPr="00C41535">
        <w:rPr>
          <w:b w:val="0"/>
          <w:color w:val="auto"/>
          <w:sz w:val="24"/>
          <w:szCs w:val="24"/>
        </w:rPr>
        <w:t xml:space="preserve">Table </w:t>
      </w:r>
      <w:r w:rsidR="009348D5" w:rsidRPr="00C41535">
        <w:rPr>
          <w:b w:val="0"/>
          <w:color w:val="auto"/>
          <w:sz w:val="24"/>
          <w:szCs w:val="24"/>
        </w:rPr>
        <w:t>S</w:t>
      </w:r>
      <w:r w:rsidRPr="00C41535">
        <w:rPr>
          <w:b w:val="0"/>
          <w:color w:val="auto"/>
          <w:sz w:val="24"/>
          <w:szCs w:val="24"/>
        </w:rPr>
        <w:fldChar w:fldCharType="begin"/>
      </w:r>
      <w:r w:rsidRPr="00C41535">
        <w:rPr>
          <w:b w:val="0"/>
          <w:color w:val="auto"/>
          <w:sz w:val="24"/>
          <w:szCs w:val="24"/>
        </w:rPr>
        <w:instrText xml:space="preserve"> SEQ Table \* ARABIC </w:instrText>
      </w:r>
      <w:r w:rsidRPr="00C41535">
        <w:rPr>
          <w:b w:val="0"/>
          <w:color w:val="auto"/>
          <w:sz w:val="24"/>
          <w:szCs w:val="24"/>
        </w:rPr>
        <w:fldChar w:fldCharType="separate"/>
      </w:r>
      <w:r w:rsidR="005460F6" w:rsidRPr="00C41535">
        <w:rPr>
          <w:b w:val="0"/>
          <w:noProof/>
          <w:color w:val="auto"/>
          <w:sz w:val="24"/>
          <w:szCs w:val="24"/>
        </w:rPr>
        <w:t>3</w:t>
      </w:r>
      <w:r w:rsidRPr="00C41535">
        <w:rPr>
          <w:b w:val="0"/>
          <w:color w:val="auto"/>
          <w:sz w:val="24"/>
          <w:szCs w:val="24"/>
        </w:rPr>
        <w:fldChar w:fldCharType="end"/>
      </w:r>
      <w:r w:rsidRPr="00C41535">
        <w:rPr>
          <w:b w:val="0"/>
          <w:color w:val="auto"/>
          <w:sz w:val="24"/>
          <w:szCs w:val="24"/>
        </w:rPr>
        <w:t xml:space="preserve">: Significantly different </w:t>
      </w:r>
      <w:r w:rsidR="00C41535">
        <w:rPr>
          <w:b w:val="0"/>
          <w:color w:val="auto"/>
          <w:sz w:val="24"/>
          <w:szCs w:val="24"/>
        </w:rPr>
        <w:t>bacteria at genus level</w:t>
      </w:r>
      <w:r w:rsidRPr="00C41535">
        <w:rPr>
          <w:b w:val="0"/>
          <w:color w:val="auto"/>
          <w:sz w:val="24"/>
          <w:szCs w:val="24"/>
        </w:rPr>
        <w:t xml:space="preserve"> between Biom and </w:t>
      </w:r>
      <w:proofErr w:type="gramStart"/>
      <w:r w:rsidRPr="00C41535">
        <w:rPr>
          <w:b w:val="0"/>
          <w:color w:val="auto"/>
          <w:sz w:val="24"/>
          <w:szCs w:val="24"/>
        </w:rPr>
        <w:t xml:space="preserve">Riv </w:t>
      </w:r>
      <w:r w:rsidR="00C41535">
        <w:rPr>
          <w:b w:val="0"/>
          <w:color w:val="auto"/>
          <w:sz w:val="24"/>
          <w:szCs w:val="24"/>
        </w:rPr>
        <w:t xml:space="preserve"> solid</w:t>
      </w:r>
      <w:proofErr w:type="gramEnd"/>
      <w:r w:rsidR="00C41535">
        <w:rPr>
          <w:b w:val="0"/>
          <w:color w:val="auto"/>
          <w:sz w:val="24"/>
          <w:szCs w:val="24"/>
        </w:rPr>
        <w:t xml:space="preserve"> </w:t>
      </w:r>
      <w:r w:rsidRPr="00C41535">
        <w:rPr>
          <w:b w:val="0"/>
          <w:color w:val="auto"/>
          <w:sz w:val="24"/>
          <w:szCs w:val="24"/>
        </w:rPr>
        <w:t>wastes</w:t>
      </w:r>
    </w:p>
    <w:tbl>
      <w:tblPr>
        <w:tblW w:w="8681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3801"/>
        <w:gridCol w:w="1480"/>
        <w:gridCol w:w="1480"/>
        <w:gridCol w:w="960"/>
      </w:tblGrid>
      <w:tr w:rsidR="0058507F" w:rsidRPr="00C41535" w:rsidTr="009348D5">
        <w:trPr>
          <w:trHeight w:val="315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S/N</w:t>
            </w:r>
          </w:p>
        </w:tc>
        <w:tc>
          <w:tcPr>
            <w:tcW w:w="3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07F" w:rsidRPr="00C41535" w:rsidRDefault="009348D5" w:rsidP="0058507F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Bacterial genera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Mean_Biom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Mean_Riv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P_val</w:t>
            </w:r>
            <w:proofErr w:type="spellEnd"/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cetoanaerobium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1967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2231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cetobacteri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9078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86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choleplasm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43035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209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chromobacter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13E-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licyclobacill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206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lishewanell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3879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16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lkaliphil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8936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463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llofust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53E-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minomona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4285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7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cylobacter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86E-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quimona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3981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56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rmatimonadetes_gp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02827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5147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13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zotobacter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2422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612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acillu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25946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5460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alneol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7913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81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elliline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27946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1837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ordetell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543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06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revibacill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930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22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revibacteri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7608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7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revundimona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91380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700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aenispirill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6844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aldalkalibacill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22E-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astellaniell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7497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414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erasicocc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9966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7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lostridium_XI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2539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0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ohnell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818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6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orynebacterium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43812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351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efluviicocc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31E-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355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emequin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7587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41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esmospor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8046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64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esulfitibacter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2726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9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esulfitispor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27E-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esulfitobacteri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5437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70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ethiosulfatibacter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2009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evosi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83428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3323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ietzi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1537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068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ysgonomona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7374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613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ctothiorhodospir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483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6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nsifer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99238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416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rysipelothrix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2117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31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uzeby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9583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222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8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xiguobacteri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4486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80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ervidicell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32E-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704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odinicurvat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7857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78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arciell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1129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23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eobacill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0079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65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p1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10928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473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alothiobacill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7394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3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olophag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9E-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18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Inquilin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1707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07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Janthinobacteri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122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Jonesi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6486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77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acibacter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62E-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788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54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eifsoni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9924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400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entibacill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6038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eptoline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351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889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eucobacter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59078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973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itoribacter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1502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03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ongiline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57284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470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utibacter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95E-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9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8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utispor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6307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19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arinilactibacill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84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arinobacter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20169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664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assili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95E-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61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ethylocald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4891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43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ethylophil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93E-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220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icrococcu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9588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31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illisi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989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itriliruptor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24043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87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Ochrobactr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5408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457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Ornithinibacill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37E-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Ornithinimicrobi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3337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6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aenibacill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01844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890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aenochrobactr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4896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arapedobacter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0502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76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arvibacul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638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91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haeobacter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6473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06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igmentiphag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046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14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lanococcaceae_incertae_sed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2578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446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lanococcu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4409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78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ontibacter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15187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6785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orphyrobacter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10413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152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rosthecobacter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2231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1249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roteiniclasticum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028114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357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3801" w:type="dxa"/>
            <w:shd w:val="clear" w:color="000000" w:fill="FFFFFF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roteiniphilum</w:t>
            </w:r>
            <w:proofErr w:type="spellEnd"/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00115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6265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seudorhodoferax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064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3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usillimona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50281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972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Runell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95E-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0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accharofermentan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6951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7397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accharomonospor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9786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9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alegentibacter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153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7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andaracinobacter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71E-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589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edimentibacter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07841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04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erpen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8335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0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95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olimona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09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6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phaerotil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20E-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54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phingobacteri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73669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865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phingopyx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05906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165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pirosom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44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porichthy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22E-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08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porolactobacillaceae_incertae_sed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00402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09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ulfurov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1612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70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ymbiobacteri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6575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78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epidimicrobi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54E-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halassobacill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1626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117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hermomona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71E-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739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hiohalophil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3594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01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issierell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57931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818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richococc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9713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23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rueper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57353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3306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Uliginosibacteri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95E-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255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Vagococc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3946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52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Vasilyevae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7289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497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Victivall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257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61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Virgibacill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6184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84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Weissell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344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078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Wohlfahrtiimona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Zavarzinell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02771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5364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9</w:t>
            </w:r>
          </w:p>
        </w:tc>
      </w:tr>
    </w:tbl>
    <w:p w:rsidR="009348D5" w:rsidRPr="00C41535" w:rsidRDefault="009348D5" w:rsidP="005460F6">
      <w:pPr>
        <w:pStyle w:val="Caption"/>
        <w:keepNext/>
        <w:rPr>
          <w:b w:val="0"/>
        </w:rPr>
      </w:pPr>
    </w:p>
    <w:p w:rsidR="009348D5" w:rsidRPr="00C41535" w:rsidRDefault="009348D5" w:rsidP="005460F6">
      <w:pPr>
        <w:pStyle w:val="Caption"/>
        <w:keepNext/>
        <w:rPr>
          <w:b w:val="0"/>
        </w:rPr>
      </w:pPr>
    </w:p>
    <w:p w:rsidR="005460F6" w:rsidRPr="00C41535" w:rsidRDefault="005460F6" w:rsidP="005460F6">
      <w:pPr>
        <w:pStyle w:val="Caption"/>
        <w:keepNext/>
        <w:rPr>
          <w:b w:val="0"/>
          <w:sz w:val="24"/>
          <w:szCs w:val="24"/>
        </w:rPr>
      </w:pPr>
      <w:r w:rsidRPr="00C41535">
        <w:rPr>
          <w:b w:val="0"/>
          <w:color w:val="auto"/>
          <w:sz w:val="24"/>
          <w:szCs w:val="24"/>
        </w:rPr>
        <w:t xml:space="preserve">Table </w:t>
      </w:r>
      <w:r w:rsidR="009348D5" w:rsidRPr="00C41535">
        <w:rPr>
          <w:b w:val="0"/>
          <w:color w:val="auto"/>
          <w:sz w:val="24"/>
          <w:szCs w:val="24"/>
        </w:rPr>
        <w:t>S</w:t>
      </w:r>
      <w:r w:rsidRPr="00C41535">
        <w:rPr>
          <w:b w:val="0"/>
          <w:color w:val="auto"/>
          <w:sz w:val="24"/>
          <w:szCs w:val="24"/>
        </w:rPr>
        <w:fldChar w:fldCharType="begin"/>
      </w:r>
      <w:r w:rsidRPr="00C41535">
        <w:rPr>
          <w:b w:val="0"/>
          <w:color w:val="auto"/>
          <w:sz w:val="24"/>
          <w:szCs w:val="24"/>
        </w:rPr>
        <w:instrText xml:space="preserve"> SEQ Table \* ARABIC </w:instrText>
      </w:r>
      <w:r w:rsidRPr="00C41535">
        <w:rPr>
          <w:b w:val="0"/>
          <w:color w:val="auto"/>
          <w:sz w:val="24"/>
          <w:szCs w:val="24"/>
        </w:rPr>
        <w:fldChar w:fldCharType="separate"/>
      </w:r>
      <w:r w:rsidRPr="00C41535">
        <w:rPr>
          <w:b w:val="0"/>
          <w:noProof/>
          <w:color w:val="auto"/>
          <w:sz w:val="24"/>
          <w:szCs w:val="24"/>
        </w:rPr>
        <w:t>4</w:t>
      </w:r>
      <w:r w:rsidRPr="00C41535">
        <w:rPr>
          <w:b w:val="0"/>
          <w:color w:val="auto"/>
          <w:sz w:val="24"/>
          <w:szCs w:val="24"/>
        </w:rPr>
        <w:fldChar w:fldCharType="end"/>
      </w:r>
      <w:r w:rsidRPr="00C41535">
        <w:rPr>
          <w:b w:val="0"/>
          <w:color w:val="auto"/>
          <w:sz w:val="24"/>
          <w:szCs w:val="24"/>
        </w:rPr>
        <w:t>:</w:t>
      </w:r>
      <w:r w:rsidR="009348D5" w:rsidRPr="00C41535">
        <w:rPr>
          <w:b w:val="0"/>
          <w:color w:val="auto"/>
          <w:sz w:val="24"/>
          <w:szCs w:val="24"/>
        </w:rPr>
        <w:t xml:space="preserve"> </w:t>
      </w:r>
      <w:r w:rsidRPr="00C41535">
        <w:rPr>
          <w:b w:val="0"/>
          <w:color w:val="auto"/>
          <w:sz w:val="24"/>
          <w:szCs w:val="24"/>
        </w:rPr>
        <w:t xml:space="preserve">Significantly different </w:t>
      </w:r>
      <w:r w:rsidR="00C41535">
        <w:rPr>
          <w:b w:val="0"/>
          <w:color w:val="auto"/>
          <w:sz w:val="24"/>
          <w:szCs w:val="24"/>
        </w:rPr>
        <w:t>bacteria at genus level</w:t>
      </w:r>
      <w:r w:rsidRPr="00C41535">
        <w:rPr>
          <w:b w:val="0"/>
          <w:color w:val="auto"/>
          <w:sz w:val="24"/>
          <w:szCs w:val="24"/>
        </w:rPr>
        <w:t xml:space="preserve"> between Dom and FecD solid wastes</w:t>
      </w:r>
    </w:p>
    <w:tbl>
      <w:tblPr>
        <w:tblW w:w="847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3327"/>
        <w:gridCol w:w="1704"/>
        <w:gridCol w:w="1446"/>
        <w:gridCol w:w="1170"/>
      </w:tblGrid>
      <w:tr w:rsidR="0058507F" w:rsidRPr="00C41535" w:rsidTr="009348D5">
        <w:trPr>
          <w:trHeight w:val="315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S/N</w:t>
            </w:r>
          </w:p>
        </w:tc>
        <w:tc>
          <w:tcPr>
            <w:tcW w:w="3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Featur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Mean_Dom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Mean-Fec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cetanaerobacterium</w:t>
            </w:r>
            <w:proofErr w:type="spellEnd"/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46603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42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cetitomacul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2093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9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cidamino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493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9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ciditerrimona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512702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17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cidocell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43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fifell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4467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3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ggregati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90E-0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6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lkani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04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ltererythro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01503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lterococc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93837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21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maricocc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958262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12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aero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9E-0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aerofust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99679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5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aeromyxo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66801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9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aerovibrio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1744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3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quiflex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8866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renimona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9166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rmatimonadetes_gp5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31072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9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topobi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20E-0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zospirill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0220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zoto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8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acteriovorax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1696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auldi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8171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dellovibrio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338809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7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ifidobacterium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44653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6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lastopirellul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7996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6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lauti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38967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99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rachymona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6335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RC1_genera_incertae_sedis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43374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ulleidi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11672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57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utyricicocc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99786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7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yssovorax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854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2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aldiline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15251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3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ampylobacter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6435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7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ellulosilyticum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626327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43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esiri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2933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hondromyce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381393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9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loacibacteri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3532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6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lostridium_IV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5511419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084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lostridium_sensu_stricto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50604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93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lostridium_XI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954737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2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lostridium_XlV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8145327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52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onexi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212573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25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oprobacill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6587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7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oprococc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228479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6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ucumi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66E-0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asani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2622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4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efluviicocc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09E-0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65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esulfocaps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91447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77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esulfosarcin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523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22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ethio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7316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ore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250003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56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53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uganell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94E-0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yell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19E-0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7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ysgonomona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46908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nsif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4933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6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nterorhabd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70542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4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rysipelotrichaceae_incertae_sed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8674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4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rythro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1567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thanoligenen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1615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9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ubacteri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00508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7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uzeby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2278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8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aecalibacteri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55365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8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ilomicrobi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4788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81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lavihumi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12247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lavobacteri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62256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6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lavonifracto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5643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27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ulvivirg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81059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usobacteri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385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4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eminicocc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23850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4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emmatimona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9127539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56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eo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4274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ordoni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78E-0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6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p10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54459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7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p16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33403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23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p4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821374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76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p7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41369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25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uggenheimell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9748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0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aliangi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2172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aloferul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81233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21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eliothrix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9321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oldemani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351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olophag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3E-0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06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owardell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47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2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Ilumato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33083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4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Isobacul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11E-0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Kineococc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26E-0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49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Klebsiella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0E-0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66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Kofleri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6288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achnospiracea_incertae_sed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35663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85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aci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4E-0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92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entibacill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8757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eviline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52562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94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ewinell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2586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7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armoricol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707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7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eniscus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84182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3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icromonospor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7540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87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itsuokell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0897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ogibacteri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18639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5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ucispirill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72E-0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28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annocyst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52557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itrilirupto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41192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5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itrosomona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3138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05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itrospir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10814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Ochrobactr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0574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9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Olivi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38E-0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9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Orienti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71E-0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3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Oscilli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85559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7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Oxalicibacteri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4848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apilli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71901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68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arapedo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38052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asteuri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83163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36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9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elotomacul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2417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eptoniphil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eredi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210559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2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erlucidibac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72E-0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haselicyst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3813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hycisphaer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1369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3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lanctomyce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41991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53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lanobispor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617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5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lesiocyst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81507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44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onti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20211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7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orticocc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3478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08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ropionivibrio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66E-0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03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roteiniclasticum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16307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92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roteiniphil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3926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seudoflavonifracto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9856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7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seudofulvimona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14602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3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seudorami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7947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2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usillimona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228017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Rhizobium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61047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3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Rhodococc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8150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Robinsoniell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3404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Roseburi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96468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5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135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Rubro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16714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4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Ruminococcus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536889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987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Rummeliibacill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789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9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alegenti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737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alini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945083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alinimicrobi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06092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4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alisaet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74653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9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arcin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69E-0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4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ediminibacteri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20E-0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9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elenomona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95E-0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4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harpe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6333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inomona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4E-0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7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kermanell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20668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5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lacki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658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8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olitale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6293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15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orangi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09402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partobacteria_genera_incertae_sed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300779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7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phaero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54919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0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phingosinicell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97054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poro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5496117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929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taphylococcus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54923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96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6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teroido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434563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9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treptococcus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9342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yntropho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5653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9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hermoleophil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92349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6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hermomicrobi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56E-0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21E-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1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hioalkalispir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7837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4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9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hiohalo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3136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hiohalomona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14997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73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hiohalophil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66669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41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hiomona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44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rueper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87766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3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umebacill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8776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8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uricibacter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90870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88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Ulvibacter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28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Vagococc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410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Vampirovibrio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68986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95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Veillonellaceae_genus_incertae_sed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4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58507F" w:rsidRPr="00C41535" w:rsidTr="009348D5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3195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Viridibacill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05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8507F" w:rsidRPr="00C41535" w:rsidRDefault="0058507F" w:rsidP="005850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</w:tbl>
    <w:p w:rsidR="0058507F" w:rsidRPr="00C41535" w:rsidRDefault="0058507F"/>
    <w:p w:rsidR="005460F6" w:rsidRPr="00C41535" w:rsidRDefault="005460F6" w:rsidP="005460F6">
      <w:pPr>
        <w:pStyle w:val="Caption"/>
        <w:keepNext/>
        <w:rPr>
          <w:b w:val="0"/>
          <w:color w:val="auto"/>
          <w:sz w:val="24"/>
          <w:szCs w:val="24"/>
        </w:rPr>
      </w:pPr>
      <w:r w:rsidRPr="00C41535">
        <w:rPr>
          <w:b w:val="0"/>
          <w:color w:val="auto"/>
          <w:sz w:val="24"/>
          <w:szCs w:val="24"/>
        </w:rPr>
        <w:lastRenderedPageBreak/>
        <w:t xml:space="preserve">Table </w:t>
      </w:r>
      <w:r w:rsidR="009348D5" w:rsidRPr="00C41535">
        <w:rPr>
          <w:b w:val="0"/>
          <w:color w:val="auto"/>
          <w:sz w:val="24"/>
          <w:szCs w:val="24"/>
        </w:rPr>
        <w:t>S</w:t>
      </w:r>
      <w:r w:rsidRPr="00C41535">
        <w:rPr>
          <w:b w:val="0"/>
          <w:color w:val="auto"/>
          <w:sz w:val="24"/>
          <w:szCs w:val="24"/>
        </w:rPr>
        <w:fldChar w:fldCharType="begin"/>
      </w:r>
      <w:r w:rsidRPr="00C41535">
        <w:rPr>
          <w:b w:val="0"/>
          <w:color w:val="auto"/>
          <w:sz w:val="24"/>
          <w:szCs w:val="24"/>
        </w:rPr>
        <w:instrText xml:space="preserve"> SEQ Table \* ARABIC </w:instrText>
      </w:r>
      <w:r w:rsidRPr="00C41535">
        <w:rPr>
          <w:b w:val="0"/>
          <w:color w:val="auto"/>
          <w:sz w:val="24"/>
          <w:szCs w:val="24"/>
        </w:rPr>
        <w:fldChar w:fldCharType="separate"/>
      </w:r>
      <w:r w:rsidRPr="00C41535">
        <w:rPr>
          <w:b w:val="0"/>
          <w:noProof/>
          <w:color w:val="auto"/>
          <w:sz w:val="24"/>
          <w:szCs w:val="24"/>
        </w:rPr>
        <w:t>5</w:t>
      </w:r>
      <w:r w:rsidRPr="00C41535">
        <w:rPr>
          <w:b w:val="0"/>
          <w:color w:val="auto"/>
          <w:sz w:val="24"/>
          <w:szCs w:val="24"/>
        </w:rPr>
        <w:fldChar w:fldCharType="end"/>
      </w:r>
      <w:r w:rsidRPr="00C41535">
        <w:rPr>
          <w:b w:val="0"/>
          <w:color w:val="auto"/>
          <w:sz w:val="24"/>
          <w:szCs w:val="24"/>
        </w:rPr>
        <w:t xml:space="preserve">: Significantly different </w:t>
      </w:r>
      <w:r w:rsidR="00C41535">
        <w:rPr>
          <w:b w:val="0"/>
          <w:color w:val="auto"/>
          <w:sz w:val="24"/>
          <w:szCs w:val="24"/>
        </w:rPr>
        <w:t xml:space="preserve"> bacteria at genus level </w:t>
      </w:r>
      <w:r w:rsidRPr="00C41535">
        <w:rPr>
          <w:b w:val="0"/>
          <w:color w:val="auto"/>
          <w:sz w:val="24"/>
          <w:szCs w:val="24"/>
        </w:rPr>
        <w:t>between Dom and Riv solid waste</w:t>
      </w:r>
    </w:p>
    <w:tbl>
      <w:tblPr>
        <w:tblW w:w="856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3421"/>
        <w:gridCol w:w="1172"/>
        <w:gridCol w:w="1127"/>
        <w:gridCol w:w="1545"/>
      </w:tblGrid>
      <w:tr w:rsidR="005460F6" w:rsidRPr="00C41535" w:rsidTr="009348D5">
        <w:trPr>
          <w:trHeight w:val="315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/N</w:t>
            </w:r>
          </w:p>
        </w:tc>
        <w:tc>
          <w:tcPr>
            <w:tcW w:w="3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eatures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_Dom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-Riv</w:t>
            </w:r>
            <w:r w:rsidR="009348D5"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0F6" w:rsidRPr="00C41535" w:rsidRDefault="009348D5" w:rsidP="005460F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    </w:t>
            </w:r>
            <w:r w:rsidR="005460F6"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cetoanaerobium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8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22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choleplasm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02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21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7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equorivit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79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lishewanell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6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1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lkaliphilu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4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4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minomona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1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7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aerofilum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01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aeroplasm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9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24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erseniell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17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9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rmatimonadetes_gp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31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51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sano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38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02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topostipe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2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49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zomona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14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zotobacter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8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61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elliline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64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184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lastococcu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6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02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8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rachybacterium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9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revibacillu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2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22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revibacterium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5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revundimona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52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aenispirillum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aldalkalibacillu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02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aldicoprobacter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9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astellaniell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6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41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aulobacter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49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2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erasicoccu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8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8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etobacterium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39E-0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63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lostridium_XII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12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0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ohnell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6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orynebacterium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99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3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efluviicoccu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09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3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esmospor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2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64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esulfatirhabdium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5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38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ethiobacter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7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evosi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1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332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ietzi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5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0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uganell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94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23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nsifer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4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42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7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39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nterococcu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53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rysipelothrix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7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31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uzeby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2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22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xiguobacterium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0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8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erruginibacter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5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499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ervidicell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1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8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ulvimona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57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ulvivirg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8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arciell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4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23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emmat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32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52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eobacillu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1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65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eorgeni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1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7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9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eothrix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01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68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p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0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4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p17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6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473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p2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74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p2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2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25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allell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6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39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alochromatium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54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oldemani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3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olophag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3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18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yphomicrobium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22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Ignatzschineri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2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18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Jonesi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6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7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Kerstersi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69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Kocuri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7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18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Ktedonobacter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8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28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abry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4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1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acibacter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4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79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entibacillu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eucobacter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1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9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euconostoc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81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64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itoribacter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1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03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ongiline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67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471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utibacter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15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9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1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utispor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5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19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arichromatium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65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arinilactibacillu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62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arinobacter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7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6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eiothermu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01E-0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03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ethylomona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77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1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80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ethylophilu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39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22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ethylopil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14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icromonospor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75E-0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1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akamurell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9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54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esterenkoni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2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81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itriliruptor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41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8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Ochrobactrum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0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4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Ohtaekwangi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06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73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Ornithinimicrobium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1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aenibacillu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42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89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aenisporosarcin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9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aenochrobactrum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6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arapedobacter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3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8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asteuri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83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981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haeobacter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8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1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lanococcu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2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78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lanomicrobium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2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6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ontibacter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20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679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ropionivibrio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66E-0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8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rosthecobacter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12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roteiniboru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57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roteiniphilum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3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63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usillimona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22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9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Riemerell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4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19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Rivibacter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75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Runell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6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accharomonospor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7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9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alisaet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5E-0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994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andaracinobacter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1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59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chlesneri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26E-0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07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ediminibacterium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20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43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erpen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1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3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hinell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2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9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ilanimona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32E-0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54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kermanell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20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654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oehngeni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6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96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phaerobacter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54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999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phingobacterium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83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78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pirosom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26E-0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4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porichthy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87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1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porolactobacillaceae_incertae_sedi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6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09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121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ubdoligranulum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58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31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ulfuritale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81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ulfurovum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3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70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ymbiobacterium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9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78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yntrophaceticu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2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9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epidanaerobacter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3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3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epidibacter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5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50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epidimicrobium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0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halassobacillu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3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12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hermoactinomyce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8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91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hiobacter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35E-0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60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hiohalomona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1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09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hiohalophilu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6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01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issierell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64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482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rueper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87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331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Uliginosibacterium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4E-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2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Ureibacillu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4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95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Vasilyevae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6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Veillonellaceae_genus_incertae_sedi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51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Victivalli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61E-0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Weissell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02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208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Wohlfahrtiimonas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5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5460F6" w:rsidRPr="00C41535" w:rsidTr="009348D5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3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Zavarzinell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09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53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460F6" w:rsidRPr="00C41535" w:rsidRDefault="005460F6" w:rsidP="005460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4153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5460F6" w:rsidRPr="00C41535" w:rsidTr="009348D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21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5460F6" w:rsidRPr="00C41535" w:rsidRDefault="005460F6" w:rsidP="005460F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5460F6" w:rsidRPr="00C41535" w:rsidRDefault="005460F6"/>
    <w:sectPr w:rsidR="005460F6" w:rsidRPr="00C41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F8B"/>
    <w:rsid w:val="000B2106"/>
    <w:rsid w:val="001B5EA9"/>
    <w:rsid w:val="0027777C"/>
    <w:rsid w:val="00291FD8"/>
    <w:rsid w:val="00313F8B"/>
    <w:rsid w:val="00447C16"/>
    <w:rsid w:val="00452731"/>
    <w:rsid w:val="00512C06"/>
    <w:rsid w:val="005460F6"/>
    <w:rsid w:val="0058507F"/>
    <w:rsid w:val="00601A08"/>
    <w:rsid w:val="00704C36"/>
    <w:rsid w:val="008C6894"/>
    <w:rsid w:val="008F5310"/>
    <w:rsid w:val="009348D5"/>
    <w:rsid w:val="009F0473"/>
    <w:rsid w:val="00AD752E"/>
    <w:rsid w:val="00B00F6E"/>
    <w:rsid w:val="00B3325D"/>
    <w:rsid w:val="00B3643F"/>
    <w:rsid w:val="00B77B07"/>
    <w:rsid w:val="00BC60DE"/>
    <w:rsid w:val="00BD4C97"/>
    <w:rsid w:val="00BD7B72"/>
    <w:rsid w:val="00C41535"/>
    <w:rsid w:val="00D94E0F"/>
    <w:rsid w:val="00DD69FB"/>
    <w:rsid w:val="00E35006"/>
    <w:rsid w:val="00F27C0F"/>
    <w:rsid w:val="00F30B2B"/>
    <w:rsid w:val="00F61D34"/>
    <w:rsid w:val="00FB4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297526-9AF1-4AE4-A3CF-40BE3205F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77C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32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0B2106"/>
    <w:pPr>
      <w:keepNext/>
      <w:spacing w:before="240" w:after="60" w:line="480" w:lineRule="auto"/>
      <w:outlineLvl w:val="2"/>
    </w:pPr>
    <w:rPr>
      <w:rFonts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25D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GB"/>
    </w:rPr>
  </w:style>
  <w:style w:type="character" w:customStyle="1" w:styleId="Heading3Char">
    <w:name w:val="Heading 3 Char"/>
    <w:link w:val="Heading3"/>
    <w:uiPriority w:val="9"/>
    <w:rsid w:val="000B2106"/>
    <w:rPr>
      <w:rFonts w:ascii="Times New Roman" w:hAnsi="Times New Roman" w:cs="Arial"/>
      <w:b/>
      <w:bCs/>
      <w:sz w:val="24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8507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348D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48D5"/>
    <w:rPr>
      <w:color w:val="800080"/>
      <w:u w:val="single"/>
    </w:rPr>
  </w:style>
  <w:style w:type="paragraph" w:customStyle="1" w:styleId="xl65">
    <w:name w:val="xl65"/>
    <w:basedOn w:val="Normal"/>
    <w:rsid w:val="009348D5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US"/>
    </w:rPr>
  </w:style>
  <w:style w:type="paragraph" w:customStyle="1" w:styleId="xl66">
    <w:name w:val="xl66"/>
    <w:basedOn w:val="Normal"/>
    <w:rsid w:val="009348D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color w:val="000000"/>
      <w:szCs w:val="24"/>
      <w:lang w:val="en-US"/>
    </w:rPr>
  </w:style>
  <w:style w:type="paragraph" w:customStyle="1" w:styleId="xl67">
    <w:name w:val="xl67"/>
    <w:basedOn w:val="Normal"/>
    <w:rsid w:val="009348D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color w:val="000000"/>
      <w:szCs w:val="24"/>
      <w:lang w:val="en-US"/>
    </w:rPr>
  </w:style>
  <w:style w:type="paragraph" w:customStyle="1" w:styleId="xl68">
    <w:name w:val="xl68"/>
    <w:basedOn w:val="Normal"/>
    <w:rsid w:val="009348D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color w:val="000000"/>
      <w:szCs w:val="24"/>
      <w:lang w:val="en-US"/>
    </w:rPr>
  </w:style>
  <w:style w:type="paragraph" w:customStyle="1" w:styleId="xl69">
    <w:name w:val="xl69"/>
    <w:basedOn w:val="Normal"/>
    <w:rsid w:val="009348D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Cs w:val="24"/>
      <w:lang w:val="en-US"/>
    </w:rPr>
  </w:style>
  <w:style w:type="paragraph" w:customStyle="1" w:styleId="xl70">
    <w:name w:val="xl70"/>
    <w:basedOn w:val="Normal"/>
    <w:rsid w:val="009348D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Cs w:val="24"/>
      <w:lang w:val="en-US"/>
    </w:rPr>
  </w:style>
  <w:style w:type="paragraph" w:customStyle="1" w:styleId="xl71">
    <w:name w:val="xl71"/>
    <w:basedOn w:val="Normal"/>
    <w:rsid w:val="009348D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B614F9-0F7F-431C-B927-43E86F732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4096</Words>
  <Characters>23350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</dc:creator>
  <cp:keywords/>
  <dc:description/>
  <cp:lastModifiedBy>Mwaikono</cp:lastModifiedBy>
  <cp:revision>2</cp:revision>
  <dcterms:created xsi:type="dcterms:W3CDTF">2016-05-12T07:48:00Z</dcterms:created>
  <dcterms:modified xsi:type="dcterms:W3CDTF">2016-05-12T07:48:00Z</dcterms:modified>
</cp:coreProperties>
</file>